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062DC" w14:textId="0141F974" w:rsidR="00C82C2E" w:rsidRPr="00C5090A" w:rsidRDefault="00C82C2E" w:rsidP="00E96AF5">
      <w:pPr>
        <w:spacing w:line="480" w:lineRule="auto"/>
      </w:pPr>
      <w:r w:rsidRPr="007C682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7C6820">
        <w:rPr>
          <w:rFonts w:ascii="Times New Roman" w:hAnsi="Times New Roman" w:cs="Times New Roman"/>
          <w:b/>
        </w:rPr>
        <w:t>.</w:t>
      </w:r>
      <w:r w:rsidRPr="007C6820">
        <w:rPr>
          <w:rFonts w:ascii="Times New Roman" w:hAnsi="Times New Roman" w:cs="Times New Roman"/>
        </w:rPr>
        <w:t xml:space="preserve"> City clusters with synchronous epidemic cycles.  Cities with a Pearson correlation coefficient </w:t>
      </w:r>
      <w:r w:rsidRPr="007C6820">
        <w:rPr>
          <w:rFonts w:ascii="Times New Roman" w:hAnsi="Times New Roman" w:cs="Times New Roman"/>
          <w:i/>
        </w:rPr>
        <w:t>r</w:t>
      </w:r>
      <w:r w:rsidRPr="007C6820">
        <w:rPr>
          <w:rFonts w:ascii="Times New Roman" w:hAnsi="Times New Roman" w:cs="Times New Roman"/>
        </w:rPr>
        <w:t xml:space="preserve">≥0.90 </w:t>
      </w:r>
      <w:r>
        <w:rPr>
          <w:rFonts w:ascii="Times New Roman" w:hAnsi="Times New Roman" w:cs="Times New Roman"/>
        </w:rPr>
        <w:t>were</w:t>
      </w:r>
      <w:r w:rsidRPr="007C6820">
        <w:rPr>
          <w:rFonts w:ascii="Times New Roman" w:hAnsi="Times New Roman" w:cs="Times New Roman"/>
        </w:rPr>
        <w:t xml:space="preserve"> identified as within the same cluster.  The 1</w:t>
      </w:r>
      <w:r w:rsidRPr="007C6820">
        <w:rPr>
          <w:rFonts w:ascii="Times New Roman" w:hAnsi="Times New Roman" w:cs="Times New Roman"/>
          <w:vertAlign w:val="superscript"/>
        </w:rPr>
        <w:t>st</w:t>
      </w:r>
      <w:r w:rsidRPr="007C6820">
        <w:rPr>
          <w:rFonts w:ascii="Times New Roman" w:hAnsi="Times New Roman" w:cs="Times New Roman"/>
        </w:rPr>
        <w:t xml:space="preserve"> column shows the cluster id number, the 2</w:t>
      </w:r>
      <w:r w:rsidRPr="007C6820">
        <w:rPr>
          <w:rFonts w:ascii="Times New Roman" w:hAnsi="Times New Roman" w:cs="Times New Roman"/>
          <w:vertAlign w:val="superscript"/>
        </w:rPr>
        <w:t>nd</w:t>
      </w:r>
      <w:r w:rsidRPr="007C6820">
        <w:rPr>
          <w:rFonts w:ascii="Times New Roman" w:hAnsi="Times New Roman" w:cs="Times New Roman"/>
        </w:rPr>
        <w:t xml:space="preserve"> shows the total number of cities included in each cluster, the 3</w:t>
      </w:r>
      <w:r w:rsidRPr="007C6820">
        <w:rPr>
          <w:rFonts w:ascii="Times New Roman" w:hAnsi="Times New Roman" w:cs="Times New Roman"/>
          <w:vertAlign w:val="superscript"/>
        </w:rPr>
        <w:t>rd</w:t>
      </w:r>
      <w:r w:rsidRPr="007C6820">
        <w:rPr>
          <w:rFonts w:ascii="Times New Roman" w:hAnsi="Times New Roman" w:cs="Times New Roman"/>
        </w:rPr>
        <w:t xml:space="preserve"> lists the cities in each cluster, the 4</w:t>
      </w:r>
      <w:r w:rsidRPr="007C6820">
        <w:rPr>
          <w:rFonts w:ascii="Times New Roman" w:hAnsi="Times New Roman" w:cs="Times New Roman"/>
          <w:vertAlign w:val="superscript"/>
        </w:rPr>
        <w:t>th</w:t>
      </w:r>
      <w:r w:rsidRPr="007C6820">
        <w:rPr>
          <w:rFonts w:ascii="Times New Roman" w:hAnsi="Times New Roman" w:cs="Times New Roman"/>
        </w:rPr>
        <w:t xml:space="preserve"> lists the province(s) in each cluster, and the 5</w:t>
      </w:r>
      <w:r w:rsidRPr="007C6820">
        <w:rPr>
          <w:rFonts w:ascii="Times New Roman" w:hAnsi="Times New Roman" w:cs="Times New Roman"/>
          <w:vertAlign w:val="superscript"/>
        </w:rPr>
        <w:t>th</w:t>
      </w:r>
      <w:r w:rsidRPr="007C6820">
        <w:rPr>
          <w:rFonts w:ascii="Times New Roman" w:hAnsi="Times New Roman" w:cs="Times New Roman"/>
        </w:rPr>
        <w:t xml:space="preserve"> lists the region(s) in each cluster.  The numbers in the parentheses in the 4</w:t>
      </w:r>
      <w:r w:rsidRPr="007C6820">
        <w:rPr>
          <w:rFonts w:ascii="Times New Roman" w:hAnsi="Times New Roman" w:cs="Times New Roman"/>
          <w:vertAlign w:val="superscript"/>
        </w:rPr>
        <w:t>th</w:t>
      </w:r>
      <w:r w:rsidRPr="007C6820">
        <w:rPr>
          <w:rFonts w:ascii="Times New Roman" w:hAnsi="Times New Roman" w:cs="Times New Roman"/>
        </w:rPr>
        <w:t xml:space="preserve"> and 5</w:t>
      </w:r>
      <w:r w:rsidRPr="007C6820">
        <w:rPr>
          <w:rFonts w:ascii="Times New Roman" w:hAnsi="Times New Roman" w:cs="Times New Roman"/>
          <w:vertAlign w:val="superscript"/>
        </w:rPr>
        <w:t>th</w:t>
      </w:r>
      <w:r w:rsidRPr="007C6820">
        <w:rPr>
          <w:rFonts w:ascii="Times New Roman" w:hAnsi="Times New Roman" w:cs="Times New Roman"/>
        </w:rPr>
        <w:t xml:space="preserve"> columns indicate the numbers of cities located in each province or region.</w:t>
      </w:r>
      <w:bookmarkStart w:id="0" w:name="_GoBack"/>
      <w:bookmarkEnd w:id="0"/>
    </w:p>
    <w:tbl>
      <w:tblPr>
        <w:tblW w:w="9270" w:type="dxa"/>
        <w:tblInd w:w="72" w:type="dxa"/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540"/>
        <w:gridCol w:w="810"/>
        <w:gridCol w:w="3690"/>
        <w:gridCol w:w="2430"/>
        <w:gridCol w:w="1800"/>
      </w:tblGrid>
      <w:tr w:rsidR="00C82C2E" w:rsidRPr="007C6820" w14:paraId="6B9EAEAF" w14:textId="77777777" w:rsidTr="00D55E35">
        <w:trPr>
          <w:trHeight w:val="300"/>
          <w:tblHeader/>
        </w:trPr>
        <w:tc>
          <w:tcPr>
            <w:tcW w:w="5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D5FD8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82DE14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color w:val="000000"/>
              </w:rPr>
              <w:t># cities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E5B71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color w:val="000000"/>
              </w:rPr>
              <w:t>Cities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BE09" w14:textId="77777777" w:rsidR="00C82C2E" w:rsidRPr="007C6820" w:rsidRDefault="00C82C2E" w:rsidP="00D55E35">
            <w:pPr>
              <w:spacing w:line="480" w:lineRule="auto"/>
              <w:ind w:left="-15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color w:val="000000"/>
              </w:rPr>
              <w:t>Province(s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641D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color w:val="000000"/>
              </w:rPr>
              <w:t>Region(s)</w:t>
            </w:r>
          </w:p>
        </w:tc>
      </w:tr>
      <w:tr w:rsidR="00C82C2E" w:rsidRPr="007C6820" w14:paraId="43FF14FE" w14:textId="77777777" w:rsidTr="00D55E35">
        <w:trPr>
          <w:trHeight w:val="300"/>
        </w:trPr>
        <w:tc>
          <w:tcPr>
            <w:tcW w:w="540" w:type="dxa"/>
            <w:tcBorders>
              <w:top w:val="single" w:sz="4" w:space="0" w:color="auto"/>
            </w:tcBorders>
          </w:tcPr>
          <w:p w14:paraId="41A05D0B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1E575F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AB253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Nantong;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Jiaxing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Huzho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Jinhua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Quzho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Lishui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Tongchuan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Yan'an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7F9B0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Jiangsh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(1), Zhejiang (5); Shaanxi (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29F1E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East (6); Northwest (2)</w:t>
            </w:r>
          </w:p>
        </w:tc>
      </w:tr>
      <w:tr w:rsidR="00C82C2E" w:rsidRPr="007C6820" w14:paraId="562BBFCD" w14:textId="77777777" w:rsidTr="00D55E35">
        <w:trPr>
          <w:trHeight w:val="407"/>
        </w:trPr>
        <w:tc>
          <w:tcPr>
            <w:tcW w:w="540" w:type="dxa"/>
          </w:tcPr>
          <w:p w14:paraId="2BD53EF9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</w:tcPr>
          <w:p w14:paraId="2EDDA31C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73C0C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Handan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Xingtai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Baoding; Mudanjiang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uihua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747CB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Hebei (3); Heilongjiang (2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9E967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 (3); Northeast (2)</w:t>
            </w:r>
          </w:p>
        </w:tc>
      </w:tr>
      <w:tr w:rsidR="00C82C2E" w:rsidRPr="007C6820" w14:paraId="77C1FF1F" w14:textId="77777777" w:rsidTr="00D55E35">
        <w:trPr>
          <w:trHeight w:val="300"/>
        </w:trPr>
        <w:tc>
          <w:tcPr>
            <w:tcW w:w="540" w:type="dxa"/>
          </w:tcPr>
          <w:p w14:paraId="676A0754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</w:tcPr>
          <w:p w14:paraId="69A82097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74374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Karamay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, Turpan area, Hami region, Altay region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3A9FC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Xinjiang (4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CF14D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west (4)</w:t>
            </w:r>
          </w:p>
        </w:tc>
      </w:tr>
      <w:tr w:rsidR="00C82C2E" w:rsidRPr="007C6820" w14:paraId="3965473E" w14:textId="77777777" w:rsidTr="00D55E35">
        <w:trPr>
          <w:trHeight w:val="300"/>
        </w:trPr>
        <w:tc>
          <w:tcPr>
            <w:tcW w:w="540" w:type="dxa"/>
          </w:tcPr>
          <w:p w14:paraId="686534AE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</w:tcPr>
          <w:p w14:paraId="0DA2F11F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08FA0B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eijiang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anchong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Guang'an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Ziya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D5249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ichuan (4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A8FA4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outhwest (4)</w:t>
            </w:r>
          </w:p>
        </w:tc>
      </w:tr>
      <w:tr w:rsidR="00C82C2E" w:rsidRPr="007C6820" w14:paraId="78B77EFF" w14:textId="77777777" w:rsidTr="00D55E35">
        <w:trPr>
          <w:trHeight w:val="300"/>
        </w:trPr>
        <w:tc>
          <w:tcPr>
            <w:tcW w:w="540" w:type="dxa"/>
          </w:tcPr>
          <w:p w14:paraId="7D6AE5FE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</w:tcPr>
          <w:p w14:paraId="090644A0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371A2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Changji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Hui Autonomous Prefecture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Boertala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Mongolian Autonomous Prefecture, Bayinguoleng Mongol Autonomous Prefecture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Tacheng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B46F1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Xinjiang (4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D6565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west (4)</w:t>
            </w:r>
          </w:p>
        </w:tc>
      </w:tr>
      <w:tr w:rsidR="00C82C2E" w:rsidRPr="007C6820" w14:paraId="2FB431FB" w14:textId="77777777" w:rsidTr="00D55E35">
        <w:trPr>
          <w:trHeight w:val="300"/>
        </w:trPr>
        <w:tc>
          <w:tcPr>
            <w:tcW w:w="540" w:type="dxa"/>
          </w:tcPr>
          <w:p w14:paraId="328FFC64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</w:tcPr>
          <w:p w14:paraId="58D256A1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23136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Changzhi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; Baotou; Fuzhou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6AC7A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Shanxi (1)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eimengg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(1); Jiangxi (1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37F36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 (2); East (1)</w:t>
            </w:r>
          </w:p>
        </w:tc>
      </w:tr>
      <w:tr w:rsidR="00C82C2E" w:rsidRPr="007C6820" w14:paraId="73334CE6" w14:textId="77777777" w:rsidTr="00D55E35">
        <w:trPr>
          <w:trHeight w:val="300"/>
        </w:trPr>
        <w:tc>
          <w:tcPr>
            <w:tcW w:w="540" w:type="dxa"/>
          </w:tcPr>
          <w:p w14:paraId="2EEE2B39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810" w:type="dxa"/>
          </w:tcPr>
          <w:p w14:paraId="01FCF6AA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F79C6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Chifeng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Guyuan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Zhongwe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F8C9A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eimengg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(1); Ningxia (2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1E176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 (1); Northwest (2)</w:t>
            </w:r>
          </w:p>
        </w:tc>
      </w:tr>
      <w:tr w:rsidR="00C82C2E" w:rsidRPr="007C6820" w14:paraId="3C8AA47D" w14:textId="77777777" w:rsidTr="00D55E35">
        <w:trPr>
          <w:trHeight w:val="300"/>
        </w:trPr>
        <w:tc>
          <w:tcPr>
            <w:tcW w:w="540" w:type="dxa"/>
          </w:tcPr>
          <w:p w14:paraId="1219F603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</w:tcPr>
          <w:p w14:paraId="08FF9EA5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5D357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Aks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Prefecture, Kashi Prefecture, Ili Kazak Autonomous Prefecture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9A1AC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Xinjiang (3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C20FF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west (3)</w:t>
            </w:r>
          </w:p>
        </w:tc>
      </w:tr>
      <w:tr w:rsidR="00C82C2E" w:rsidRPr="007C6820" w14:paraId="3F2E2B64" w14:textId="77777777" w:rsidTr="00D55E35">
        <w:trPr>
          <w:trHeight w:val="300"/>
        </w:trPr>
        <w:tc>
          <w:tcPr>
            <w:tcW w:w="540" w:type="dxa"/>
          </w:tcPr>
          <w:p w14:paraId="2DD51EB0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</w:tcPr>
          <w:p w14:paraId="64070028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DDD89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Hegang, Daqing,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Heihe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8DD42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Heilongjiang (3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D1CFE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Northeast (3)</w:t>
            </w:r>
          </w:p>
        </w:tc>
      </w:tr>
      <w:tr w:rsidR="00C82C2E" w:rsidRPr="007C6820" w14:paraId="35C72FDA" w14:textId="77777777" w:rsidTr="00D55E35">
        <w:trPr>
          <w:trHeight w:val="300"/>
        </w:trPr>
        <w:tc>
          <w:tcPr>
            <w:tcW w:w="540" w:type="dxa"/>
          </w:tcPr>
          <w:p w14:paraId="6943838D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</w:tcPr>
          <w:p w14:paraId="5E1AAB76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0B5A5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Anqing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Zhangye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5445F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Anhui (1); Gansu (1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CCAA6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East (1); Northwest (1)</w:t>
            </w:r>
          </w:p>
        </w:tc>
      </w:tr>
      <w:tr w:rsidR="00C82C2E" w:rsidRPr="007C6820" w14:paraId="5179C64B" w14:textId="77777777" w:rsidTr="00D55E35">
        <w:trPr>
          <w:trHeight w:val="300"/>
        </w:trPr>
        <w:tc>
          <w:tcPr>
            <w:tcW w:w="540" w:type="dxa"/>
          </w:tcPr>
          <w:p w14:paraId="35838740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</w:tcPr>
          <w:p w14:paraId="11E87FEA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FE96F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Miao and Dong Autonomous Prefecture;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Wuwe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B0E5C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Guizho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(1); Gansu (1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29A64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outhwest (1); Northwest (1)</w:t>
            </w:r>
          </w:p>
        </w:tc>
      </w:tr>
      <w:tr w:rsidR="00C82C2E" w:rsidRPr="007C6820" w14:paraId="50AAC095" w14:textId="77777777" w:rsidTr="00D55E35">
        <w:trPr>
          <w:trHeight w:val="300"/>
        </w:trPr>
        <w:tc>
          <w:tcPr>
            <w:tcW w:w="540" w:type="dxa"/>
          </w:tcPr>
          <w:p w14:paraId="47B90E87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</w:tcPr>
          <w:p w14:paraId="216F1E5F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CE75F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Changzhou, Suzhou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4FE95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Jiangshu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(2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75028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East (2)</w:t>
            </w:r>
          </w:p>
        </w:tc>
      </w:tr>
      <w:tr w:rsidR="00C82C2E" w:rsidRPr="007C6820" w14:paraId="0AA15783" w14:textId="77777777" w:rsidTr="00D55E35">
        <w:trPr>
          <w:trHeight w:val="300"/>
        </w:trPr>
        <w:tc>
          <w:tcPr>
            <w:tcW w:w="540" w:type="dxa"/>
          </w:tcPr>
          <w:p w14:paraId="41AAFADB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</w:tcPr>
          <w:p w14:paraId="57667E85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0A1CA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haoxing, Taizhou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B8452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Zhejiang (2)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011A2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East (2)</w:t>
            </w:r>
          </w:p>
        </w:tc>
      </w:tr>
      <w:tr w:rsidR="00C82C2E" w:rsidRPr="007C6820" w14:paraId="3A134894" w14:textId="77777777" w:rsidTr="00D55E35">
        <w:trPr>
          <w:trHeight w:val="300"/>
        </w:trPr>
        <w:tc>
          <w:tcPr>
            <w:tcW w:w="540" w:type="dxa"/>
            <w:tcBorders>
              <w:bottom w:val="single" w:sz="12" w:space="0" w:color="auto"/>
            </w:tcBorders>
          </w:tcPr>
          <w:p w14:paraId="6AA6E02E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EF32944" w14:textId="77777777" w:rsidR="00C82C2E" w:rsidRPr="007C6820" w:rsidRDefault="00C82C2E" w:rsidP="00D55E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2E666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hannan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Prefecture; </w:t>
            </w:r>
            <w:proofErr w:type="spellStart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>Golog</w:t>
            </w:r>
            <w:proofErr w:type="spellEnd"/>
            <w:r w:rsidRPr="007C6820">
              <w:rPr>
                <w:rFonts w:ascii="Times New Roman" w:eastAsia="Times New Roman" w:hAnsi="Times New Roman" w:cs="Times New Roman"/>
                <w:color w:val="000000"/>
              </w:rPr>
              <w:t xml:space="preserve"> Tibetan Autonomous Prefecture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DC8F2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Tibet (1); Qinghai (1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2C95B" w14:textId="77777777" w:rsidR="00C82C2E" w:rsidRPr="007C6820" w:rsidRDefault="00C82C2E" w:rsidP="00D55E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</w:rPr>
              <w:t>Southwest (1); Northwest (1)</w:t>
            </w:r>
          </w:p>
        </w:tc>
      </w:tr>
    </w:tbl>
    <w:p w14:paraId="10D4292B" w14:textId="77777777" w:rsidR="00C82C2E" w:rsidRPr="007C6820" w:rsidRDefault="00C82C2E" w:rsidP="00C82C2E">
      <w:pPr>
        <w:spacing w:line="480" w:lineRule="auto"/>
        <w:rPr>
          <w:rFonts w:ascii="Times New Roman" w:hAnsi="Times New Roman" w:cs="Times New Roman"/>
        </w:rPr>
      </w:pPr>
    </w:p>
    <w:p w14:paraId="090D5D95" w14:textId="77777777" w:rsidR="00991A98" w:rsidRDefault="00E96AF5"/>
    <w:sectPr w:rsidR="00991A98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9C"/>
    <w:rsid w:val="000D5899"/>
    <w:rsid w:val="00144387"/>
    <w:rsid w:val="001F1CC1"/>
    <w:rsid w:val="00203925"/>
    <w:rsid w:val="002A029C"/>
    <w:rsid w:val="00334F65"/>
    <w:rsid w:val="003B6826"/>
    <w:rsid w:val="005A5D59"/>
    <w:rsid w:val="0067420C"/>
    <w:rsid w:val="006C378F"/>
    <w:rsid w:val="00770FBE"/>
    <w:rsid w:val="00A5245F"/>
    <w:rsid w:val="00AD7429"/>
    <w:rsid w:val="00B03102"/>
    <w:rsid w:val="00C47DC8"/>
    <w:rsid w:val="00C5090A"/>
    <w:rsid w:val="00C82C2E"/>
    <w:rsid w:val="00CC6881"/>
    <w:rsid w:val="00D067E2"/>
    <w:rsid w:val="00E96AF5"/>
    <w:rsid w:val="00EA7B2F"/>
    <w:rsid w:val="00F0404C"/>
    <w:rsid w:val="00F0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491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29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6</Characters>
  <Application>Microsoft Macintosh Word</Application>
  <DocSecurity>0</DocSecurity>
  <Lines>12</Lines>
  <Paragraphs>3</Paragraphs>
  <ScaleCrop>false</ScaleCrop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5</cp:revision>
  <dcterms:created xsi:type="dcterms:W3CDTF">2016-12-05T20:28:00Z</dcterms:created>
  <dcterms:modified xsi:type="dcterms:W3CDTF">2017-03-09T14:12:00Z</dcterms:modified>
</cp:coreProperties>
</file>